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18063" w14:textId="77777777" w:rsidR="00933A36" w:rsidRDefault="00933A36" w:rsidP="00933A36">
      <w:pPr>
        <w:rPr>
          <w:rFonts w:ascii="Times New Roman" w:hAnsi="Times New Roman"/>
        </w:rPr>
      </w:pPr>
    </w:p>
    <w:p w14:paraId="5A8E670C" w14:textId="77777777" w:rsidR="00933A36" w:rsidRDefault="00933A36" w:rsidP="00933A36">
      <w:pPr>
        <w:rPr>
          <w:rFonts w:ascii="Times New Roman" w:hAnsi="Times New Roman"/>
        </w:rPr>
      </w:pPr>
    </w:p>
    <w:p w14:paraId="4D072251" w14:textId="77777777" w:rsidR="00933A36" w:rsidRDefault="00933A36" w:rsidP="00933A36">
      <w:pPr>
        <w:rPr>
          <w:rFonts w:ascii="Times New Roman" w:hAnsi="Times New Roman"/>
        </w:rPr>
      </w:pPr>
    </w:p>
    <w:p w14:paraId="25BC5ACA" w14:textId="03450149" w:rsidR="00933A36" w:rsidRPr="00D0649D" w:rsidRDefault="00096DFA" w:rsidP="00D0649D">
      <w:pPr>
        <w:rPr>
          <w:rFonts w:ascii="Times New Roman" w:hAnsi="Times New Roman"/>
          <w:b/>
          <w:sz w:val="24"/>
        </w:rPr>
      </w:pPr>
      <w:r w:rsidRPr="00096DFA">
        <w:rPr>
          <w:rFonts w:ascii="Times New Roman" w:hAnsi="Times New Roman"/>
          <w:b/>
          <w:sz w:val="24"/>
        </w:rPr>
        <w:t>Supplementary</w:t>
      </w:r>
      <w:r>
        <w:rPr>
          <w:rFonts w:ascii="Times New Roman" w:hAnsi="Times New Roman"/>
          <w:b/>
          <w:sz w:val="24"/>
        </w:rPr>
        <w:t xml:space="preserve"> </w:t>
      </w:r>
      <w:r w:rsidR="00933A36" w:rsidRPr="003A0343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2</w:t>
      </w:r>
      <w:r w:rsidR="00933A36" w:rsidRPr="003A0343">
        <w:rPr>
          <w:rFonts w:ascii="Times New Roman" w:hAnsi="Times New Roman"/>
          <w:b/>
          <w:sz w:val="24"/>
        </w:rPr>
        <w:t xml:space="preserve">. Uni- </w:t>
      </w:r>
      <w:r w:rsidR="00933A36" w:rsidRPr="00D0649D">
        <w:rPr>
          <w:rFonts w:ascii="Times New Roman" w:hAnsi="Times New Roman"/>
          <w:b/>
          <w:sz w:val="24"/>
        </w:rPr>
        <w:t xml:space="preserve">and multivariate predictors of CR-POPF after </w:t>
      </w:r>
      <w:r w:rsidR="00D0649D" w:rsidRPr="00D0649D">
        <w:rPr>
          <w:rFonts w:ascii="Times New Roman" w:hAnsi="Times New Roman"/>
          <w:b/>
          <w:sz w:val="24"/>
        </w:rPr>
        <w:t>Blumgart anastomosis (n=133)</w:t>
      </w:r>
    </w:p>
    <w:p w14:paraId="75D045DC" w14:textId="77777777" w:rsidR="00D0649D" w:rsidRPr="00D0649D" w:rsidRDefault="00D0649D" w:rsidP="00933A36">
      <w:pPr>
        <w:rPr>
          <w:rFonts w:ascii="Times New Roman" w:hAnsi="Times New Roman"/>
          <w:b/>
          <w:sz w:val="24"/>
        </w:rPr>
      </w:pPr>
    </w:p>
    <w:tbl>
      <w:tblPr>
        <w:tblW w:w="0" w:type="auto"/>
        <w:tblInd w:w="-72" w:type="dxa"/>
        <w:tblLayout w:type="fixed"/>
        <w:tblLook w:val="01E0" w:firstRow="1" w:lastRow="1" w:firstColumn="1" w:lastColumn="1" w:noHBand="0" w:noVBand="0"/>
      </w:tblPr>
      <w:tblGrid>
        <w:gridCol w:w="464"/>
        <w:gridCol w:w="3118"/>
        <w:gridCol w:w="851"/>
        <w:gridCol w:w="1701"/>
        <w:gridCol w:w="992"/>
        <w:gridCol w:w="992"/>
        <w:gridCol w:w="1560"/>
        <w:gridCol w:w="992"/>
      </w:tblGrid>
      <w:tr w:rsidR="00933A36" w:rsidRPr="00140C73" w14:paraId="583B738E" w14:textId="77777777" w:rsidTr="001E3268">
        <w:trPr>
          <w:trHeight w:val="340"/>
        </w:trPr>
        <w:tc>
          <w:tcPr>
            <w:tcW w:w="3582" w:type="dxa"/>
            <w:gridSpan w:val="2"/>
            <w:tcBorders>
              <w:top w:val="single" w:sz="4" w:space="0" w:color="auto"/>
            </w:tcBorders>
            <w:vAlign w:val="center"/>
          </w:tcPr>
          <w:p w14:paraId="45F3B74C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BB620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140C73">
              <w:rPr>
                <w:rFonts w:ascii="Times New Roman" w:hAnsi="Times New Roman"/>
                <w:sz w:val="24"/>
              </w:rPr>
              <w:t>Univariat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6C975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140C73">
              <w:rPr>
                <w:rFonts w:ascii="Times New Roman" w:hAnsi="Times New Roman"/>
                <w:sz w:val="24"/>
              </w:rPr>
              <w:t>Multivariate</w:t>
            </w:r>
          </w:p>
        </w:tc>
      </w:tr>
      <w:tr w:rsidR="00933A36" w:rsidRPr="00140C73" w14:paraId="42DF227F" w14:textId="77777777" w:rsidTr="001E3268">
        <w:trPr>
          <w:trHeight w:val="340"/>
        </w:trPr>
        <w:tc>
          <w:tcPr>
            <w:tcW w:w="3582" w:type="dxa"/>
            <w:gridSpan w:val="2"/>
            <w:tcBorders>
              <w:bottom w:val="single" w:sz="4" w:space="0" w:color="auto"/>
            </w:tcBorders>
            <w:vAlign w:val="center"/>
          </w:tcPr>
          <w:p w14:paraId="7BCCF7B5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140C73">
              <w:rPr>
                <w:rFonts w:ascii="Times New Roman" w:hAnsi="Times New Roman"/>
                <w:sz w:val="24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7D4E4" w14:textId="5EC24DF0" w:rsidR="00933A36" w:rsidRPr="00140C73" w:rsidRDefault="002C38F7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 w:rsidR="00933A36" w:rsidRPr="00140C73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EE54D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140C73">
              <w:rPr>
                <w:rFonts w:ascii="Times New Roman" w:hAnsi="Times New Roman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F96D6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i/>
                <w:sz w:val="24"/>
              </w:rPr>
            </w:pPr>
            <w:r w:rsidRPr="00140C73">
              <w:rPr>
                <w:rFonts w:ascii="Times New Roman" w:hAnsi="Times New Roman"/>
                <w:i/>
                <w:sz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A6935" w14:textId="144B1250" w:rsidR="00933A36" w:rsidRPr="00140C73" w:rsidRDefault="002C38F7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 w:rsidR="00933A36" w:rsidRPr="00140C73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2EB72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140C73">
              <w:rPr>
                <w:rFonts w:ascii="Times New Roman" w:hAnsi="Times New Roman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F6268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i/>
                <w:sz w:val="24"/>
              </w:rPr>
            </w:pPr>
            <w:r w:rsidRPr="00140C73">
              <w:rPr>
                <w:rFonts w:ascii="Times New Roman" w:hAnsi="Times New Roman"/>
                <w:i/>
                <w:sz w:val="24"/>
              </w:rPr>
              <w:t>P</w:t>
            </w:r>
          </w:p>
        </w:tc>
      </w:tr>
      <w:tr w:rsidR="00933A36" w:rsidRPr="00140C73" w14:paraId="3ABBD215" w14:textId="77777777" w:rsidTr="001E3268">
        <w:trPr>
          <w:trHeight w:val="340"/>
        </w:trPr>
        <w:tc>
          <w:tcPr>
            <w:tcW w:w="3582" w:type="dxa"/>
            <w:gridSpan w:val="2"/>
            <w:tcBorders>
              <w:top w:val="single" w:sz="4" w:space="0" w:color="auto"/>
            </w:tcBorders>
            <w:vAlign w:val="center"/>
          </w:tcPr>
          <w:p w14:paraId="053B3F80" w14:textId="40C2F3C8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140C73">
              <w:rPr>
                <w:rFonts w:ascii="Times New Roman" w:hAnsi="Times New Roman"/>
                <w:sz w:val="24"/>
              </w:rPr>
              <w:t>Age</w:t>
            </w:r>
            <w:r w:rsidR="00764BDF">
              <w:rPr>
                <w:rFonts w:ascii="Times New Roman" w:hAnsi="Times New Roman"/>
                <w:sz w:val="24"/>
              </w:rPr>
              <w:t xml:space="preserve"> (years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CFFD16A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D11A707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9417103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E996624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DF05C34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0E0AA9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5058E914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52773D8E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438146D4" w14:textId="514BDD13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140C73">
              <w:rPr>
                <w:rFonts w:ascii="Times New Roman" w:hAnsi="Times New Roman"/>
                <w:sz w:val="24"/>
                <w:u w:val="single"/>
              </w:rPr>
              <w:t>&gt;</w:t>
            </w:r>
            <w:r w:rsidRPr="006B5BC9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(n=</w:t>
            </w:r>
            <w:r>
              <w:rPr>
                <w:rFonts w:ascii="Times New Roman" w:hAnsi="Times New Roman" w:hint="eastAsia"/>
                <w:sz w:val="24"/>
              </w:rPr>
              <w:t>7</w:t>
            </w:r>
            <w:r w:rsidR="00BD7138"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51870F7A" w14:textId="224D4E34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</w:t>
            </w:r>
            <w:r w:rsidR="00F308EA">
              <w:rPr>
                <w:rFonts w:ascii="Times New Roman" w:hAnsi="Times New Roman"/>
                <w:sz w:val="24"/>
              </w:rPr>
              <w:t>09</w:t>
            </w:r>
          </w:p>
        </w:tc>
        <w:tc>
          <w:tcPr>
            <w:tcW w:w="1701" w:type="dxa"/>
            <w:vAlign w:val="center"/>
          </w:tcPr>
          <w:p w14:paraId="45699AB4" w14:textId="7FF8153F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</w:t>
            </w:r>
            <w:r w:rsidR="00F308EA">
              <w:rPr>
                <w:rFonts w:ascii="Times New Roman" w:hAnsi="Times New Roman"/>
                <w:sz w:val="24"/>
              </w:rPr>
              <w:t>40</w:t>
            </w:r>
            <w:r>
              <w:rPr>
                <w:rFonts w:ascii="Times New Roman" w:hAnsi="Times New Roman" w:hint="eastAsia"/>
                <w:sz w:val="24"/>
              </w:rPr>
              <w:t>-</w:t>
            </w:r>
            <w:r w:rsidR="00F308EA">
              <w:rPr>
                <w:rFonts w:ascii="Times New Roman" w:hAnsi="Times New Roman"/>
                <w:sz w:val="24"/>
              </w:rPr>
              <w:t>2.96</w:t>
            </w:r>
          </w:p>
        </w:tc>
        <w:tc>
          <w:tcPr>
            <w:tcW w:w="992" w:type="dxa"/>
            <w:vAlign w:val="center"/>
          </w:tcPr>
          <w:p w14:paraId="7F60CDFE" w14:textId="4203AEB9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</w:t>
            </w:r>
            <w:r w:rsidR="0041514A">
              <w:rPr>
                <w:rFonts w:ascii="Times New Roman" w:hAnsi="Times New Roman"/>
                <w:sz w:val="24"/>
              </w:rPr>
              <w:t>863</w:t>
            </w:r>
          </w:p>
        </w:tc>
        <w:tc>
          <w:tcPr>
            <w:tcW w:w="992" w:type="dxa"/>
            <w:vAlign w:val="center"/>
          </w:tcPr>
          <w:p w14:paraId="3FCB8AFA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7E9F5C7A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42ABB559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1CFCB3F9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7DF2849F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5BD6B83A" w14:textId="00809CFD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70 (n=5</w:t>
            </w:r>
            <w:r w:rsidR="00BD7138">
              <w:rPr>
                <w:rFonts w:ascii="Times New Roman" w:hAnsi="Times New Roman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57667BA2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11A1EBA4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0BD9BABD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3ADD9511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61AC6DB0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2EF8E1D7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7523F366" w14:textId="77777777" w:rsidTr="001E3268">
        <w:trPr>
          <w:trHeight w:val="340"/>
        </w:trPr>
        <w:tc>
          <w:tcPr>
            <w:tcW w:w="3582" w:type="dxa"/>
            <w:gridSpan w:val="2"/>
            <w:vAlign w:val="center"/>
          </w:tcPr>
          <w:p w14:paraId="25911A25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ex</w:t>
            </w:r>
          </w:p>
        </w:tc>
        <w:tc>
          <w:tcPr>
            <w:tcW w:w="851" w:type="dxa"/>
            <w:vAlign w:val="center"/>
          </w:tcPr>
          <w:p w14:paraId="4AA4CA3E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2EEF8D55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370DC36E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260F2CBA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2F33A646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6B7EA8F0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346F9C1D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7F3D85C3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764197D3" w14:textId="3902017C" w:rsidR="00933A36" w:rsidRPr="00140C73" w:rsidRDefault="00F308EA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 w:hint="eastAsia"/>
                <w:sz w:val="24"/>
              </w:rPr>
              <w:t>ale</w:t>
            </w:r>
            <w:r>
              <w:rPr>
                <w:rFonts w:ascii="Times New Roman" w:hAnsi="Times New Roman"/>
                <w:sz w:val="24"/>
              </w:rPr>
              <w:t xml:space="preserve"> (n=79)</w:t>
            </w:r>
          </w:p>
        </w:tc>
        <w:tc>
          <w:tcPr>
            <w:tcW w:w="851" w:type="dxa"/>
            <w:vAlign w:val="center"/>
          </w:tcPr>
          <w:p w14:paraId="4D6A81F2" w14:textId="280FFDEA" w:rsidR="00933A36" w:rsidRPr="00140C73" w:rsidRDefault="00F308E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22</w:t>
            </w:r>
          </w:p>
        </w:tc>
        <w:tc>
          <w:tcPr>
            <w:tcW w:w="1701" w:type="dxa"/>
            <w:vAlign w:val="center"/>
          </w:tcPr>
          <w:p w14:paraId="0A080A57" w14:textId="2E594269" w:rsidR="00933A36" w:rsidRPr="00140C73" w:rsidRDefault="00F308E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8</w:t>
            </w:r>
            <w:r w:rsidR="00933A36"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9.62</w:t>
            </w:r>
          </w:p>
        </w:tc>
        <w:tc>
          <w:tcPr>
            <w:tcW w:w="992" w:type="dxa"/>
            <w:vAlign w:val="center"/>
          </w:tcPr>
          <w:p w14:paraId="718174E2" w14:textId="1FC279E1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</w:t>
            </w:r>
            <w:r w:rsidR="00F308EA">
              <w:rPr>
                <w:rFonts w:ascii="Times New Roman" w:hAnsi="Times New Roman"/>
                <w:sz w:val="24"/>
              </w:rPr>
              <w:t>036</w:t>
            </w:r>
          </w:p>
        </w:tc>
        <w:tc>
          <w:tcPr>
            <w:tcW w:w="992" w:type="dxa"/>
            <w:vAlign w:val="center"/>
          </w:tcPr>
          <w:p w14:paraId="0E6DF4AC" w14:textId="2EDDA671" w:rsidR="00933A36" w:rsidRPr="00140C73" w:rsidRDefault="0041514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.45</w:t>
            </w:r>
          </w:p>
        </w:tc>
        <w:tc>
          <w:tcPr>
            <w:tcW w:w="1560" w:type="dxa"/>
            <w:vAlign w:val="center"/>
          </w:tcPr>
          <w:p w14:paraId="2B50139F" w14:textId="6A5A5473" w:rsidR="00933A36" w:rsidRPr="00140C73" w:rsidRDefault="0041514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25-9.46</w:t>
            </w:r>
          </w:p>
        </w:tc>
        <w:tc>
          <w:tcPr>
            <w:tcW w:w="992" w:type="dxa"/>
            <w:vAlign w:val="center"/>
          </w:tcPr>
          <w:p w14:paraId="3A0D89E3" w14:textId="79DA1DE7" w:rsidR="00933A36" w:rsidRPr="00140C73" w:rsidRDefault="0041514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16</w:t>
            </w:r>
          </w:p>
        </w:tc>
      </w:tr>
      <w:tr w:rsidR="00933A36" w:rsidRPr="00140C73" w14:paraId="7C04B41E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38C4C56C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6FD6A59C" w14:textId="7DD976A3" w:rsidR="00933A36" w:rsidRPr="00140C73" w:rsidRDefault="00F308EA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 (n=54)</w:t>
            </w:r>
          </w:p>
        </w:tc>
        <w:tc>
          <w:tcPr>
            <w:tcW w:w="851" w:type="dxa"/>
            <w:vAlign w:val="center"/>
          </w:tcPr>
          <w:p w14:paraId="189C48A9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3E9C3FF4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0B4E5533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57274C09" w14:textId="08470283" w:rsidR="00933A36" w:rsidRPr="00140C73" w:rsidRDefault="0041514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199CCC30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2F521BE4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B469D" w:rsidRPr="00140C73" w14:paraId="7091F76A" w14:textId="77777777" w:rsidTr="008A0E95">
        <w:trPr>
          <w:trHeight w:val="340"/>
        </w:trPr>
        <w:tc>
          <w:tcPr>
            <w:tcW w:w="3582" w:type="dxa"/>
            <w:gridSpan w:val="2"/>
            <w:vAlign w:val="center"/>
          </w:tcPr>
          <w:p w14:paraId="2C30ED66" w14:textId="61C12D6F" w:rsidR="00AB469D" w:rsidRPr="00AB469D" w:rsidRDefault="00AB469D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AB469D">
              <w:rPr>
                <w:rFonts w:ascii="Times New Roman" w:hAnsi="Times New Roman"/>
                <w:sz w:val="24"/>
              </w:rPr>
              <w:t>Serum albumin (g/dL)</w:t>
            </w:r>
          </w:p>
        </w:tc>
        <w:tc>
          <w:tcPr>
            <w:tcW w:w="851" w:type="dxa"/>
            <w:vAlign w:val="center"/>
          </w:tcPr>
          <w:p w14:paraId="6C1039F2" w14:textId="77777777" w:rsidR="00AB469D" w:rsidRDefault="00AB469D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458BE0BA" w14:textId="77777777" w:rsidR="00AB469D" w:rsidRPr="00140C73" w:rsidRDefault="00AB469D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22391FB5" w14:textId="77777777" w:rsidR="00AB469D" w:rsidRPr="00140C73" w:rsidRDefault="00AB469D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048217F5" w14:textId="77777777" w:rsidR="00AB469D" w:rsidRPr="00140C73" w:rsidRDefault="00AB469D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0DDDC422" w14:textId="77777777" w:rsidR="00AB469D" w:rsidRPr="00140C73" w:rsidRDefault="00AB469D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0FBA13B0" w14:textId="77777777" w:rsidR="00AB469D" w:rsidRPr="00140C73" w:rsidRDefault="00AB469D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B469D" w:rsidRPr="00140C73" w14:paraId="25B615F8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008AC8A3" w14:textId="77777777" w:rsidR="00AB469D" w:rsidRPr="00140C73" w:rsidRDefault="00AB469D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673FC4A4" w14:textId="4D1E8ECC" w:rsidR="00AB469D" w:rsidRPr="00AB469D" w:rsidRDefault="00AB469D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AB469D">
              <w:rPr>
                <w:rFonts w:ascii="Times New Roman" w:hAnsi="Times New Roman"/>
                <w:sz w:val="24"/>
              </w:rPr>
              <w:t>&lt; 3.5</w:t>
            </w:r>
            <w:r w:rsidR="00BD7138">
              <w:rPr>
                <w:rFonts w:ascii="Times New Roman" w:hAnsi="Times New Roman"/>
                <w:sz w:val="24"/>
              </w:rPr>
              <w:t xml:space="preserve"> (n=46)</w:t>
            </w:r>
          </w:p>
        </w:tc>
        <w:tc>
          <w:tcPr>
            <w:tcW w:w="851" w:type="dxa"/>
            <w:vAlign w:val="center"/>
          </w:tcPr>
          <w:p w14:paraId="1467C6F6" w14:textId="7B03AD4C" w:rsidR="00AB469D" w:rsidRDefault="00F308E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48</w:t>
            </w:r>
          </w:p>
        </w:tc>
        <w:tc>
          <w:tcPr>
            <w:tcW w:w="1701" w:type="dxa"/>
            <w:vAlign w:val="center"/>
          </w:tcPr>
          <w:p w14:paraId="6C488236" w14:textId="37B3E6CE" w:rsidR="00AB469D" w:rsidRPr="00140C73" w:rsidRDefault="00F308E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6-1.47</w:t>
            </w:r>
          </w:p>
        </w:tc>
        <w:tc>
          <w:tcPr>
            <w:tcW w:w="992" w:type="dxa"/>
            <w:vAlign w:val="center"/>
          </w:tcPr>
          <w:p w14:paraId="34B85052" w14:textId="568E7FC7" w:rsidR="00AB469D" w:rsidRPr="00140C73" w:rsidRDefault="00F308E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99</w:t>
            </w:r>
          </w:p>
        </w:tc>
        <w:tc>
          <w:tcPr>
            <w:tcW w:w="992" w:type="dxa"/>
            <w:vAlign w:val="center"/>
          </w:tcPr>
          <w:p w14:paraId="1DEE39A0" w14:textId="77777777" w:rsidR="00AB469D" w:rsidRPr="00140C73" w:rsidRDefault="00AB469D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57256ED0" w14:textId="77777777" w:rsidR="00AB469D" w:rsidRPr="00140C73" w:rsidRDefault="00AB469D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52190A89" w14:textId="77777777" w:rsidR="00AB469D" w:rsidRPr="00140C73" w:rsidRDefault="00AB469D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B469D" w:rsidRPr="00140C73" w14:paraId="45C4E629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14316854" w14:textId="77777777" w:rsidR="00AB469D" w:rsidRPr="00140C73" w:rsidRDefault="00AB469D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467C0853" w14:textId="3FC7EFE9" w:rsidR="00AB469D" w:rsidRPr="00AB469D" w:rsidRDefault="00AB469D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AB469D">
              <w:rPr>
                <w:rFonts w:ascii="Times New Roman" w:hAnsi="Times New Roman"/>
                <w:sz w:val="24"/>
                <w:u w:val="single"/>
              </w:rPr>
              <w:t>&gt;</w:t>
            </w:r>
            <w:r w:rsidRPr="00AB469D">
              <w:rPr>
                <w:rFonts w:ascii="Times New Roman" w:hAnsi="Times New Roman"/>
                <w:sz w:val="24"/>
              </w:rPr>
              <w:t xml:space="preserve"> 3.5</w:t>
            </w:r>
            <w:r w:rsidR="00BD7138">
              <w:rPr>
                <w:rFonts w:ascii="Times New Roman" w:hAnsi="Times New Roman"/>
                <w:sz w:val="24"/>
              </w:rPr>
              <w:t xml:space="preserve"> (n=87)</w:t>
            </w:r>
          </w:p>
        </w:tc>
        <w:tc>
          <w:tcPr>
            <w:tcW w:w="851" w:type="dxa"/>
            <w:vAlign w:val="center"/>
          </w:tcPr>
          <w:p w14:paraId="1F583FA1" w14:textId="571C2FD9" w:rsidR="00AB469D" w:rsidRDefault="00F308E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178DD769" w14:textId="77777777" w:rsidR="00AB469D" w:rsidRPr="00140C73" w:rsidRDefault="00AB469D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378D9B68" w14:textId="77777777" w:rsidR="00AB469D" w:rsidRPr="00140C73" w:rsidRDefault="00AB469D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4E8FAA77" w14:textId="77777777" w:rsidR="00AB469D" w:rsidRPr="00140C73" w:rsidRDefault="00AB469D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788B6E38" w14:textId="77777777" w:rsidR="00AB469D" w:rsidRPr="00140C73" w:rsidRDefault="00AB469D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18105621" w14:textId="77777777" w:rsidR="00AB469D" w:rsidRPr="00140C73" w:rsidRDefault="00AB469D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3570E21C" w14:textId="77777777" w:rsidTr="001E3268">
        <w:trPr>
          <w:trHeight w:val="340"/>
        </w:trPr>
        <w:tc>
          <w:tcPr>
            <w:tcW w:w="3582" w:type="dxa"/>
            <w:gridSpan w:val="2"/>
            <w:vAlign w:val="center"/>
          </w:tcPr>
          <w:p w14:paraId="5B7EEF3D" w14:textId="3A2E059E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MI</w:t>
            </w:r>
            <w:r w:rsidR="00764BDF">
              <w:rPr>
                <w:rFonts w:ascii="Times New Roman" w:hAnsi="Times New Roman"/>
                <w:sz w:val="24"/>
              </w:rPr>
              <w:t xml:space="preserve"> (kg/m</w:t>
            </w:r>
            <w:r w:rsidR="00764BDF" w:rsidRPr="00A55F13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="00764BD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2FACD93E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1516F073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2C1325D9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759FC6E7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0D9E7A4A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13C631CB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6BCDB053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469F09D6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5E494363" w14:textId="14C56D4A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6B5BC9">
              <w:rPr>
                <w:rFonts w:ascii="Times New Roman" w:hAnsi="Times New Roman"/>
                <w:sz w:val="24"/>
                <w:u w:val="single"/>
              </w:rPr>
              <w:t>&gt;</w:t>
            </w:r>
            <w:r w:rsidR="00764BDF">
              <w:rPr>
                <w:rFonts w:ascii="Times New Roman" w:hAnsi="Times New Roman"/>
                <w:sz w:val="24"/>
              </w:rPr>
              <w:t xml:space="preserve"> 24</w:t>
            </w:r>
            <w:r>
              <w:rPr>
                <w:rFonts w:ascii="Times New Roman" w:hAnsi="Times New Roman"/>
                <w:sz w:val="24"/>
              </w:rPr>
              <w:t xml:space="preserve"> (n=3</w:t>
            </w:r>
            <w:r w:rsidR="00BD7138"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3BAB1557" w14:textId="03A36EBE" w:rsidR="00933A36" w:rsidRPr="00140C73" w:rsidRDefault="00F308E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1</w:t>
            </w:r>
          </w:p>
        </w:tc>
        <w:tc>
          <w:tcPr>
            <w:tcW w:w="1701" w:type="dxa"/>
            <w:vAlign w:val="center"/>
          </w:tcPr>
          <w:p w14:paraId="2D5E856C" w14:textId="421F0058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</w:t>
            </w:r>
            <w:r w:rsidR="00F308EA">
              <w:rPr>
                <w:rFonts w:ascii="Times New Roman" w:hAnsi="Times New Roman"/>
                <w:sz w:val="24"/>
              </w:rPr>
              <w:t>55</w:t>
            </w:r>
            <w:r>
              <w:rPr>
                <w:rFonts w:ascii="Times New Roman" w:hAnsi="Times New Roman" w:hint="eastAsia"/>
                <w:sz w:val="24"/>
              </w:rPr>
              <w:t>-</w:t>
            </w:r>
            <w:r w:rsidR="00F308EA">
              <w:rPr>
                <w:rFonts w:ascii="Times New Roman" w:hAnsi="Times New Roman"/>
                <w:sz w:val="24"/>
              </w:rPr>
              <w:t>4.68</w:t>
            </w:r>
          </w:p>
        </w:tc>
        <w:tc>
          <w:tcPr>
            <w:tcW w:w="992" w:type="dxa"/>
            <w:vAlign w:val="center"/>
          </w:tcPr>
          <w:p w14:paraId="1E313968" w14:textId="4DAF19BC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</w:t>
            </w:r>
            <w:r w:rsidR="00F308EA">
              <w:rPr>
                <w:rFonts w:ascii="Times New Roman" w:hAnsi="Times New Roman"/>
                <w:sz w:val="24"/>
              </w:rPr>
              <w:t>382</w:t>
            </w:r>
          </w:p>
        </w:tc>
        <w:tc>
          <w:tcPr>
            <w:tcW w:w="992" w:type="dxa"/>
            <w:vAlign w:val="center"/>
          </w:tcPr>
          <w:p w14:paraId="617414F5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3D54F477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7F333D90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62163D2D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4CF25976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085EE0B5" w14:textId="5E4D910F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DF6AEA">
              <w:rPr>
                <w:rFonts w:ascii="Times New Roman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 xml:space="preserve"> 24 (n=9</w:t>
            </w:r>
            <w:r w:rsidR="00BD7138">
              <w:rPr>
                <w:rFonts w:ascii="Times New Roman" w:hAnsi="Times New Roman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3ADF3541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200ACC9E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5958803F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333CC93A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3E0095D4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3780C51A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6DA8F3E3" w14:textId="77777777" w:rsidTr="001E3268">
        <w:trPr>
          <w:trHeight w:val="340"/>
        </w:trPr>
        <w:tc>
          <w:tcPr>
            <w:tcW w:w="3582" w:type="dxa"/>
            <w:gridSpan w:val="2"/>
            <w:vAlign w:val="center"/>
          </w:tcPr>
          <w:p w14:paraId="0A35D32C" w14:textId="32621D5F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perati</w:t>
            </w:r>
            <w:r w:rsidR="00FF46A0">
              <w:rPr>
                <w:rFonts w:ascii="Times New Roman" w:hAnsi="Times New Roman"/>
                <w:sz w:val="24"/>
              </w:rPr>
              <w:t>on time</w:t>
            </w:r>
            <w:r w:rsidR="00764BDF">
              <w:rPr>
                <w:rFonts w:ascii="Times New Roman" w:hAnsi="Times New Roman"/>
                <w:sz w:val="24"/>
              </w:rPr>
              <w:t xml:space="preserve"> (</w:t>
            </w:r>
            <w:r w:rsidR="00764BDF" w:rsidRPr="007236B8">
              <w:rPr>
                <w:rFonts w:ascii="Times New Roman" w:hAnsi="Times New Roman"/>
                <w:sz w:val="24"/>
              </w:rPr>
              <w:t>min</w:t>
            </w:r>
            <w:r w:rsidR="00764BDF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4DF30112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E7CF151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1A42B234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0BBB3F73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297DC7FD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596E0B00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16164C3F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05A13318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1431DB4A" w14:textId="11A5D949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764102">
              <w:rPr>
                <w:rFonts w:ascii="Times New Roman" w:hAnsi="Times New Roman"/>
                <w:sz w:val="24"/>
                <w:u w:val="single"/>
              </w:rPr>
              <w:t>&gt;</w:t>
            </w:r>
            <w:r w:rsidR="00764BDF">
              <w:rPr>
                <w:rFonts w:ascii="Times New Roman" w:hAnsi="Times New Roman"/>
                <w:sz w:val="24"/>
              </w:rPr>
              <w:t xml:space="preserve"> 480</w:t>
            </w:r>
            <w:r>
              <w:rPr>
                <w:rFonts w:ascii="Times New Roman" w:hAnsi="Times New Roman"/>
                <w:sz w:val="24"/>
              </w:rPr>
              <w:t xml:space="preserve"> (n=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 w:rsidR="00603825"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57B668DE" w14:textId="78CDBE1A" w:rsidR="00933A36" w:rsidRPr="00140C73" w:rsidRDefault="00F308E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3</w:t>
            </w:r>
          </w:p>
        </w:tc>
        <w:tc>
          <w:tcPr>
            <w:tcW w:w="1701" w:type="dxa"/>
            <w:vAlign w:val="center"/>
          </w:tcPr>
          <w:p w14:paraId="0BE1F554" w14:textId="4BC8F2C4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</w:t>
            </w:r>
            <w:r w:rsidR="00F308EA">
              <w:rPr>
                <w:rFonts w:ascii="Times New Roman" w:hAnsi="Times New Roman"/>
                <w:sz w:val="24"/>
              </w:rPr>
              <w:t>28</w:t>
            </w:r>
            <w:r>
              <w:rPr>
                <w:rFonts w:ascii="Times New Roman" w:hAnsi="Times New Roman" w:hint="eastAsia"/>
                <w:sz w:val="24"/>
              </w:rPr>
              <w:t>-</w:t>
            </w:r>
            <w:r w:rsidR="00F308EA">
              <w:rPr>
                <w:rFonts w:ascii="Times New Roman" w:hAnsi="Times New Roman"/>
                <w:sz w:val="24"/>
              </w:rPr>
              <w:t>3.09</w:t>
            </w:r>
          </w:p>
        </w:tc>
        <w:tc>
          <w:tcPr>
            <w:tcW w:w="992" w:type="dxa"/>
            <w:vAlign w:val="center"/>
          </w:tcPr>
          <w:p w14:paraId="768D4179" w14:textId="71C4D54E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</w:t>
            </w:r>
            <w:r w:rsidR="00F308EA">
              <w:rPr>
                <w:rFonts w:ascii="Times New Roman" w:hAnsi="Times New Roman"/>
                <w:sz w:val="24"/>
              </w:rPr>
              <w:t>900</w:t>
            </w:r>
          </w:p>
        </w:tc>
        <w:tc>
          <w:tcPr>
            <w:tcW w:w="992" w:type="dxa"/>
            <w:vAlign w:val="center"/>
          </w:tcPr>
          <w:p w14:paraId="2415B45F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6FB56C43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1E0738AF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3560EBE9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7077C8FA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3E661296" w14:textId="0EFE4B2C" w:rsidR="00933A36" w:rsidRPr="00140C73" w:rsidRDefault="00764BDF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480</w:t>
            </w:r>
            <w:r w:rsidR="00933A36">
              <w:rPr>
                <w:rFonts w:ascii="Times New Roman" w:hAnsi="Times New Roman"/>
                <w:sz w:val="24"/>
              </w:rPr>
              <w:t xml:space="preserve"> (n=</w:t>
            </w:r>
            <w:r w:rsidR="00603825">
              <w:rPr>
                <w:rFonts w:ascii="Times New Roman" w:hAnsi="Times New Roman"/>
                <w:sz w:val="24"/>
              </w:rPr>
              <w:t>102</w:t>
            </w:r>
            <w:r w:rsidR="00933A3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6CE3D064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7ABE8C9A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7B24EEF2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52EFB59F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51176A67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0A59E2DD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0B705DCF" w14:textId="77777777" w:rsidTr="001E3268">
        <w:trPr>
          <w:trHeight w:val="340"/>
        </w:trPr>
        <w:tc>
          <w:tcPr>
            <w:tcW w:w="3582" w:type="dxa"/>
            <w:gridSpan w:val="2"/>
            <w:vAlign w:val="center"/>
          </w:tcPr>
          <w:p w14:paraId="62472940" w14:textId="27F61490" w:rsidR="00933A36" w:rsidRPr="00CF0FF4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tal blood loss</w:t>
            </w:r>
            <w:r w:rsidR="00764BDF">
              <w:rPr>
                <w:rFonts w:ascii="Times New Roman" w:hAnsi="Times New Roman"/>
                <w:sz w:val="24"/>
              </w:rPr>
              <w:t xml:space="preserve"> (mL)</w:t>
            </w:r>
          </w:p>
        </w:tc>
        <w:tc>
          <w:tcPr>
            <w:tcW w:w="851" w:type="dxa"/>
            <w:vAlign w:val="center"/>
          </w:tcPr>
          <w:p w14:paraId="5F0673C2" w14:textId="77777777" w:rsidR="00933A36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1593CED1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6271ECA2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478FF258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7850FE98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56440B3F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31F267D8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70CB9395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4CE99C9C" w14:textId="583B9462" w:rsidR="00933A36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764102">
              <w:rPr>
                <w:rFonts w:ascii="Times New Roman" w:hAnsi="Times New Roman"/>
                <w:sz w:val="24"/>
                <w:u w:val="single"/>
              </w:rPr>
              <w:t>&gt;</w:t>
            </w:r>
            <w:r w:rsidR="00764BDF">
              <w:rPr>
                <w:rFonts w:ascii="Times New Roman" w:hAnsi="Times New Roman"/>
                <w:sz w:val="24"/>
              </w:rPr>
              <w:t xml:space="preserve"> 1,000</w:t>
            </w:r>
            <w:r>
              <w:rPr>
                <w:rFonts w:ascii="Times New Roman" w:hAnsi="Times New Roman"/>
                <w:sz w:val="24"/>
              </w:rPr>
              <w:t xml:space="preserve"> (n=</w:t>
            </w:r>
            <w:r w:rsidR="001F0E55">
              <w:rPr>
                <w:rFonts w:ascii="Times New Roman" w:hAnsi="Times New Roman"/>
                <w:sz w:val="24"/>
              </w:rPr>
              <w:t>18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3929F2A6" w14:textId="3622FDB4" w:rsidR="00933A36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</w:t>
            </w:r>
            <w:r w:rsidR="00F308EA"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1701" w:type="dxa"/>
            <w:vAlign w:val="center"/>
          </w:tcPr>
          <w:p w14:paraId="194EAC50" w14:textId="3E7B1DCB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3</w:t>
            </w:r>
            <w:r w:rsidR="00F308EA"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 w:hint="eastAsia"/>
                <w:sz w:val="24"/>
              </w:rPr>
              <w:t>-</w:t>
            </w:r>
            <w:r w:rsidR="00F308EA">
              <w:rPr>
                <w:rFonts w:ascii="Times New Roman" w:hAnsi="Times New Roman"/>
                <w:sz w:val="24"/>
              </w:rPr>
              <w:t>7.67</w:t>
            </w:r>
          </w:p>
        </w:tc>
        <w:tc>
          <w:tcPr>
            <w:tcW w:w="992" w:type="dxa"/>
            <w:vAlign w:val="center"/>
          </w:tcPr>
          <w:p w14:paraId="7A354303" w14:textId="58023C7C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</w:t>
            </w:r>
            <w:r w:rsidR="00F308EA">
              <w:rPr>
                <w:rFonts w:ascii="Times New Roman" w:hAnsi="Times New Roman"/>
                <w:sz w:val="24"/>
              </w:rPr>
              <w:t>500</w:t>
            </w:r>
          </w:p>
        </w:tc>
        <w:tc>
          <w:tcPr>
            <w:tcW w:w="992" w:type="dxa"/>
            <w:vAlign w:val="center"/>
          </w:tcPr>
          <w:p w14:paraId="6858D501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32F07E93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4F34A6DE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2ECB003D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3B86911A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34795ECC" w14:textId="6455A01D" w:rsidR="00933A36" w:rsidRDefault="00764BDF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1,000</w:t>
            </w:r>
            <w:r w:rsidR="00933A36">
              <w:rPr>
                <w:rFonts w:ascii="Times New Roman" w:hAnsi="Times New Roman"/>
                <w:sz w:val="24"/>
              </w:rPr>
              <w:t xml:space="preserve"> (n=1</w:t>
            </w:r>
            <w:r w:rsidR="001F0E55">
              <w:rPr>
                <w:rFonts w:ascii="Times New Roman" w:hAnsi="Times New Roman"/>
                <w:sz w:val="24"/>
              </w:rPr>
              <w:t>15</w:t>
            </w:r>
            <w:r w:rsidR="00933A3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2F369579" w14:textId="77777777" w:rsidR="00933A36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5C1102DF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13A7FC88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2E8FA6E1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5801C56D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56FFCF92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57812365" w14:textId="77777777" w:rsidTr="001E3268">
        <w:trPr>
          <w:trHeight w:val="340"/>
        </w:trPr>
        <w:tc>
          <w:tcPr>
            <w:tcW w:w="3582" w:type="dxa"/>
            <w:gridSpan w:val="2"/>
            <w:vAlign w:val="center"/>
          </w:tcPr>
          <w:p w14:paraId="3CD4E2BA" w14:textId="75031493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ancreatic duct size</w:t>
            </w:r>
            <w:r w:rsidR="00764BDF">
              <w:rPr>
                <w:rFonts w:ascii="Times New Roman" w:hAnsi="Times New Roman"/>
                <w:sz w:val="24"/>
              </w:rPr>
              <w:t xml:space="preserve"> (mm)</w:t>
            </w:r>
          </w:p>
        </w:tc>
        <w:tc>
          <w:tcPr>
            <w:tcW w:w="851" w:type="dxa"/>
            <w:vAlign w:val="center"/>
          </w:tcPr>
          <w:p w14:paraId="4E0AC6BF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E776AAD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164427CC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4FB77262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4BABF90F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1F7E9E07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4F37BC69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1037C405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46679DA0" w14:textId="0A1A0C6F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CE1143">
              <w:rPr>
                <w:rFonts w:ascii="Times New Roman" w:hAnsi="Times New Roman"/>
                <w:sz w:val="24"/>
              </w:rPr>
              <w:t>&lt;</w:t>
            </w:r>
            <w:r w:rsidR="00764BDF">
              <w:rPr>
                <w:rFonts w:ascii="Times New Roman" w:hAnsi="Times New Roman"/>
                <w:sz w:val="24"/>
              </w:rPr>
              <w:t xml:space="preserve"> 3</w:t>
            </w:r>
            <w:r>
              <w:rPr>
                <w:rFonts w:ascii="Times New Roman" w:hAnsi="Times New Roman"/>
                <w:sz w:val="24"/>
              </w:rPr>
              <w:t xml:space="preserve"> (n=</w:t>
            </w:r>
            <w:r w:rsidR="00603825">
              <w:rPr>
                <w:rFonts w:ascii="Times New Roman" w:hAnsi="Times New Roman"/>
                <w:sz w:val="24"/>
              </w:rPr>
              <w:t>62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1016EA9B" w14:textId="25983844" w:rsidR="00933A36" w:rsidRPr="00140C73" w:rsidRDefault="00F308E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54</w:t>
            </w:r>
          </w:p>
        </w:tc>
        <w:tc>
          <w:tcPr>
            <w:tcW w:w="1701" w:type="dxa"/>
            <w:vAlign w:val="center"/>
          </w:tcPr>
          <w:p w14:paraId="5A32E9DD" w14:textId="0311588E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</w:t>
            </w:r>
            <w:r w:rsidR="00F308EA">
              <w:rPr>
                <w:rFonts w:ascii="Times New Roman" w:hAnsi="Times New Roman"/>
                <w:sz w:val="24"/>
              </w:rPr>
              <w:t>81</w:t>
            </w:r>
            <w:r>
              <w:rPr>
                <w:rFonts w:ascii="Times New Roman" w:hAnsi="Times New Roman" w:hint="eastAsia"/>
                <w:sz w:val="24"/>
              </w:rPr>
              <w:t>-1</w:t>
            </w:r>
            <w:r w:rsidR="00F308EA">
              <w:rPr>
                <w:rFonts w:ascii="Times New Roman" w:hAnsi="Times New Roman"/>
                <w:sz w:val="24"/>
              </w:rPr>
              <w:t>6.9</w:t>
            </w:r>
            <w:r w:rsidR="005F5A2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6E42ADE8" w14:textId="5469D6D1" w:rsidR="00F308EA" w:rsidRPr="00140C73" w:rsidRDefault="00933A36" w:rsidP="0041514A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0</w:t>
            </w:r>
            <w:r w:rsidR="00F308EA">
              <w:rPr>
                <w:rFonts w:ascii="Times New Roman" w:hAnsi="Times New Roman"/>
                <w:sz w:val="24"/>
              </w:rPr>
              <w:t>0</w:t>
            </w:r>
            <w:r w:rsidR="005F5A20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0F168955" w14:textId="0473D4EC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.</w:t>
            </w:r>
            <w:r w:rsidR="00656DC0">
              <w:rPr>
                <w:rFonts w:ascii="Times New Roman" w:hAnsi="Times New Roman"/>
                <w:sz w:val="24"/>
              </w:rPr>
              <w:t>84</w:t>
            </w:r>
          </w:p>
        </w:tc>
        <w:tc>
          <w:tcPr>
            <w:tcW w:w="1560" w:type="dxa"/>
            <w:vAlign w:val="center"/>
          </w:tcPr>
          <w:p w14:paraId="6E9F32A8" w14:textId="34BE68C3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</w:t>
            </w:r>
            <w:r w:rsidR="00656DC0">
              <w:rPr>
                <w:rFonts w:ascii="Times New Roman" w:hAnsi="Times New Roman"/>
                <w:sz w:val="24"/>
              </w:rPr>
              <w:t>74</w:t>
            </w:r>
            <w:r>
              <w:rPr>
                <w:rFonts w:ascii="Times New Roman" w:hAnsi="Times New Roman"/>
                <w:sz w:val="24"/>
              </w:rPr>
              <w:t>-1</w:t>
            </w:r>
            <w:r w:rsidR="00656DC0">
              <w:rPr>
                <w:rFonts w:ascii="Times New Roman" w:hAnsi="Times New Roman"/>
                <w:sz w:val="24"/>
              </w:rPr>
              <w:t>3.51</w:t>
            </w:r>
          </w:p>
        </w:tc>
        <w:tc>
          <w:tcPr>
            <w:tcW w:w="992" w:type="dxa"/>
            <w:vAlign w:val="center"/>
          </w:tcPr>
          <w:p w14:paraId="6C673A62" w14:textId="4D8289F3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0</w:t>
            </w:r>
            <w:r w:rsidR="00656DC0">
              <w:rPr>
                <w:rFonts w:ascii="Times New Roman" w:hAnsi="Times New Roman"/>
                <w:sz w:val="24"/>
              </w:rPr>
              <w:t>3</w:t>
            </w:r>
          </w:p>
        </w:tc>
      </w:tr>
      <w:tr w:rsidR="00933A36" w:rsidRPr="00140C73" w14:paraId="064FA9D5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2843D6E5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4D97E55C" w14:textId="0B26E09B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CE1143">
              <w:rPr>
                <w:rFonts w:ascii="Times New Roman" w:hAnsi="Times New Roman"/>
                <w:sz w:val="24"/>
                <w:u w:val="single"/>
              </w:rPr>
              <w:t>&gt;</w:t>
            </w:r>
            <w:r w:rsidR="00764BDF">
              <w:rPr>
                <w:rFonts w:ascii="Times New Roman" w:hAnsi="Times New Roman"/>
                <w:sz w:val="24"/>
              </w:rPr>
              <w:t xml:space="preserve"> 3</w:t>
            </w:r>
            <w:r>
              <w:rPr>
                <w:rFonts w:ascii="Times New Roman" w:hAnsi="Times New Roman"/>
                <w:sz w:val="24"/>
              </w:rPr>
              <w:t xml:space="preserve"> (n=</w:t>
            </w:r>
            <w:r w:rsidR="00603825">
              <w:rPr>
                <w:rFonts w:ascii="Times New Roman" w:hAnsi="Times New Roman"/>
                <w:sz w:val="24"/>
              </w:rPr>
              <w:t>7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5746CFEA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52A32783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582FAED2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38528D26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51FDC2FF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0F2E8276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2782A579" w14:textId="77777777" w:rsidTr="001E3268">
        <w:trPr>
          <w:trHeight w:val="340"/>
        </w:trPr>
        <w:tc>
          <w:tcPr>
            <w:tcW w:w="3582" w:type="dxa"/>
            <w:gridSpan w:val="2"/>
            <w:vAlign w:val="center"/>
          </w:tcPr>
          <w:p w14:paraId="3933165D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CF0FF4">
              <w:rPr>
                <w:rFonts w:ascii="Times New Roman" w:hAnsi="Times New Roman" w:hint="eastAsia"/>
                <w:sz w:val="24"/>
              </w:rPr>
              <w:t>P</w:t>
            </w:r>
            <w:r w:rsidRPr="00CF0FF4">
              <w:rPr>
                <w:rFonts w:ascii="Times New Roman" w:hAnsi="Times New Roman"/>
                <w:sz w:val="24"/>
              </w:rPr>
              <w:t>ancreatic texture</w:t>
            </w:r>
          </w:p>
        </w:tc>
        <w:tc>
          <w:tcPr>
            <w:tcW w:w="851" w:type="dxa"/>
            <w:vAlign w:val="center"/>
          </w:tcPr>
          <w:p w14:paraId="77EDBA49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6106DD0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6F51C8F5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2F975DB5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5CF2C896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6906088B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3A36" w:rsidRPr="00140C73" w14:paraId="180C8E98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5A12D8CA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2013A250" w14:textId="3C8D51C8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>oft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n=</w:t>
            </w:r>
            <w:r w:rsidR="00603825">
              <w:rPr>
                <w:rFonts w:ascii="Times New Roman" w:hAnsi="Times New Roman"/>
                <w:sz w:val="24"/>
              </w:rPr>
              <w:t>8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2C46A43D" w14:textId="5B503067" w:rsidR="00933A36" w:rsidRPr="00140C73" w:rsidRDefault="0041514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06</w:t>
            </w:r>
          </w:p>
        </w:tc>
        <w:tc>
          <w:tcPr>
            <w:tcW w:w="1701" w:type="dxa"/>
            <w:vAlign w:val="center"/>
          </w:tcPr>
          <w:p w14:paraId="2D179573" w14:textId="5368F28C" w:rsidR="00933A36" w:rsidRPr="00140C73" w:rsidRDefault="0041514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1</w:t>
            </w:r>
            <w:r w:rsidR="00933A36"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14.92</w:t>
            </w:r>
          </w:p>
        </w:tc>
        <w:tc>
          <w:tcPr>
            <w:tcW w:w="992" w:type="dxa"/>
            <w:vAlign w:val="center"/>
          </w:tcPr>
          <w:p w14:paraId="7CCD15B8" w14:textId="0ADF88E1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</w:t>
            </w:r>
            <w:r w:rsidR="0041514A">
              <w:rPr>
                <w:rFonts w:ascii="Times New Roman" w:hAnsi="Times New Roman"/>
                <w:sz w:val="24"/>
              </w:rPr>
              <w:t>035</w:t>
            </w:r>
          </w:p>
        </w:tc>
        <w:tc>
          <w:tcPr>
            <w:tcW w:w="992" w:type="dxa"/>
            <w:vAlign w:val="center"/>
          </w:tcPr>
          <w:p w14:paraId="62C735D8" w14:textId="745552BB" w:rsidR="00933A36" w:rsidRPr="00140C73" w:rsidRDefault="00656DC0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.90</w:t>
            </w:r>
          </w:p>
        </w:tc>
        <w:tc>
          <w:tcPr>
            <w:tcW w:w="1560" w:type="dxa"/>
            <w:vAlign w:val="center"/>
          </w:tcPr>
          <w:p w14:paraId="0F697F01" w14:textId="480A80E1" w:rsidR="00933A36" w:rsidRPr="00140C73" w:rsidRDefault="00656DC0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20-12.64</w:t>
            </w:r>
          </w:p>
        </w:tc>
        <w:tc>
          <w:tcPr>
            <w:tcW w:w="992" w:type="dxa"/>
            <w:vAlign w:val="center"/>
          </w:tcPr>
          <w:p w14:paraId="5D3A138A" w14:textId="27DE58EC" w:rsidR="00933A36" w:rsidRPr="00140C73" w:rsidRDefault="00656DC0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23</w:t>
            </w:r>
          </w:p>
        </w:tc>
      </w:tr>
      <w:tr w:rsidR="00933A36" w:rsidRPr="00140C73" w14:paraId="5ADA6CE1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34C7218E" w14:textId="77777777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565F113D" w14:textId="2100DAD0" w:rsidR="00933A36" w:rsidRPr="00140C73" w:rsidRDefault="00933A36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</w:t>
            </w:r>
            <w:r>
              <w:rPr>
                <w:rFonts w:ascii="Times New Roman" w:hAnsi="Times New Roman"/>
                <w:sz w:val="24"/>
              </w:rPr>
              <w:t>ard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n=5</w:t>
            </w:r>
            <w:r w:rsidR="00603825"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18252409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63E41CB3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412DD80B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16C5EFBF" w14:textId="0853D2B0" w:rsidR="00933A36" w:rsidRPr="00140C73" w:rsidRDefault="00656DC0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428B2C62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703275B4" w14:textId="77777777" w:rsidR="00933A36" w:rsidRPr="00140C73" w:rsidRDefault="00933A36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3268" w:rsidRPr="00140C73" w14:paraId="0551D905" w14:textId="77777777" w:rsidTr="001E3268">
        <w:trPr>
          <w:trHeight w:val="340"/>
        </w:trPr>
        <w:tc>
          <w:tcPr>
            <w:tcW w:w="3582" w:type="dxa"/>
            <w:gridSpan w:val="2"/>
            <w:vAlign w:val="center"/>
          </w:tcPr>
          <w:p w14:paraId="088FE290" w14:textId="66EAB34D" w:rsidR="001E3268" w:rsidRPr="00140C73" w:rsidRDefault="00D0649D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GA</w:t>
            </w:r>
          </w:p>
        </w:tc>
        <w:tc>
          <w:tcPr>
            <w:tcW w:w="851" w:type="dxa"/>
            <w:vAlign w:val="center"/>
          </w:tcPr>
          <w:p w14:paraId="12F3543B" w14:textId="77777777" w:rsidR="001E3268" w:rsidRPr="00140C73" w:rsidRDefault="001E326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1BF30B77" w14:textId="77777777" w:rsidR="001E3268" w:rsidRPr="00140C73" w:rsidRDefault="001E326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560B9844" w14:textId="77777777" w:rsidR="001E3268" w:rsidRPr="00140C73" w:rsidRDefault="001E326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15DD3FD9" w14:textId="77777777" w:rsidR="001E3268" w:rsidRPr="00140C73" w:rsidRDefault="001E326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63E724D2" w14:textId="77777777" w:rsidR="001E3268" w:rsidRPr="00140C73" w:rsidRDefault="001E326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357C86F3" w14:textId="77777777" w:rsidR="001E3268" w:rsidRPr="00140C73" w:rsidRDefault="001E326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E3268" w:rsidRPr="00140C73" w14:paraId="76730CF7" w14:textId="77777777" w:rsidTr="001E3268">
        <w:trPr>
          <w:trHeight w:val="340"/>
        </w:trPr>
        <w:tc>
          <w:tcPr>
            <w:tcW w:w="464" w:type="dxa"/>
            <w:vAlign w:val="center"/>
          </w:tcPr>
          <w:p w14:paraId="2FFF45E5" w14:textId="77777777" w:rsidR="001E3268" w:rsidRPr="00140C73" w:rsidRDefault="001E326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vAlign w:val="center"/>
          </w:tcPr>
          <w:p w14:paraId="6F293B0E" w14:textId="40BB5600" w:rsidR="001E3268" w:rsidRPr="00140C73" w:rsidRDefault="00BD713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ithout</w:t>
            </w:r>
            <w:r w:rsidR="001E3268">
              <w:rPr>
                <w:rFonts w:ascii="Times New Roman" w:hAnsi="Times New Roman"/>
                <w:sz w:val="24"/>
              </w:rPr>
              <w:t xml:space="preserve"> (n=</w:t>
            </w:r>
            <w:r>
              <w:rPr>
                <w:rFonts w:ascii="Times New Roman" w:hAnsi="Times New Roman"/>
                <w:sz w:val="24"/>
              </w:rPr>
              <w:t>98</w:t>
            </w:r>
            <w:r w:rsidR="001E3268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1BCB7243" w14:textId="6BBE5CEF" w:rsidR="001E3268" w:rsidRPr="00140C73" w:rsidRDefault="0041514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.43</w:t>
            </w:r>
          </w:p>
        </w:tc>
        <w:tc>
          <w:tcPr>
            <w:tcW w:w="1701" w:type="dxa"/>
            <w:vAlign w:val="center"/>
          </w:tcPr>
          <w:p w14:paraId="66EB36A6" w14:textId="7DAAF58B" w:rsidR="001E3268" w:rsidRPr="00140C73" w:rsidRDefault="0041514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02</w:t>
            </w:r>
            <w:r w:rsidR="001E3268"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78.79</w:t>
            </w:r>
          </w:p>
        </w:tc>
        <w:tc>
          <w:tcPr>
            <w:tcW w:w="992" w:type="dxa"/>
            <w:vAlign w:val="center"/>
          </w:tcPr>
          <w:p w14:paraId="689C74FD" w14:textId="229AD913" w:rsidR="001E3268" w:rsidRPr="00140C73" w:rsidRDefault="001E326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1</w:t>
            </w:r>
          </w:p>
        </w:tc>
        <w:tc>
          <w:tcPr>
            <w:tcW w:w="992" w:type="dxa"/>
            <w:vAlign w:val="center"/>
          </w:tcPr>
          <w:p w14:paraId="55410352" w14:textId="41E6A8E4" w:rsidR="001E3268" w:rsidRPr="00140C73" w:rsidRDefault="001E326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656DC0">
              <w:rPr>
                <w:rFonts w:ascii="Times New Roman" w:hAnsi="Times New Roman"/>
                <w:sz w:val="24"/>
              </w:rPr>
              <w:t>2.49</w:t>
            </w:r>
          </w:p>
        </w:tc>
        <w:tc>
          <w:tcPr>
            <w:tcW w:w="1560" w:type="dxa"/>
            <w:vAlign w:val="center"/>
          </w:tcPr>
          <w:p w14:paraId="3A2952D5" w14:textId="7BF5BE69" w:rsidR="001E3268" w:rsidRPr="00140C73" w:rsidRDefault="00656DC0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59</w:t>
            </w:r>
            <w:r w:rsidR="001E3268"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60.27</w:t>
            </w:r>
          </w:p>
        </w:tc>
        <w:tc>
          <w:tcPr>
            <w:tcW w:w="992" w:type="dxa"/>
            <w:vAlign w:val="center"/>
          </w:tcPr>
          <w:p w14:paraId="5E5B7A63" w14:textId="3B7FE380" w:rsidR="001E3268" w:rsidRPr="00140C73" w:rsidRDefault="001E326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</w:t>
            </w:r>
            <w:r w:rsidR="00656DC0">
              <w:rPr>
                <w:rFonts w:ascii="Times New Roman" w:hAnsi="Times New Roman"/>
                <w:sz w:val="24"/>
              </w:rPr>
              <w:t>2</w:t>
            </w:r>
          </w:p>
        </w:tc>
      </w:tr>
      <w:tr w:rsidR="001E3268" w:rsidRPr="00140C73" w14:paraId="43B5F5D6" w14:textId="77777777" w:rsidTr="001E3268">
        <w:trPr>
          <w:trHeight w:val="340"/>
        </w:trPr>
        <w:tc>
          <w:tcPr>
            <w:tcW w:w="464" w:type="dxa"/>
            <w:tcBorders>
              <w:bottom w:val="single" w:sz="4" w:space="0" w:color="auto"/>
            </w:tcBorders>
            <w:vAlign w:val="center"/>
          </w:tcPr>
          <w:p w14:paraId="36C55A3D" w14:textId="77777777" w:rsidR="001E3268" w:rsidRPr="00140C73" w:rsidRDefault="001E326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4C23AF66" w14:textId="5C7C9323" w:rsidR="001E3268" w:rsidRPr="00140C73" w:rsidRDefault="00BD713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ith</w:t>
            </w:r>
            <w:r w:rsidR="001E3268">
              <w:rPr>
                <w:rFonts w:ascii="Times New Roman" w:hAnsi="Times New Roman"/>
                <w:sz w:val="24"/>
              </w:rPr>
              <w:t xml:space="preserve"> (n=</w:t>
            </w:r>
            <w:r>
              <w:rPr>
                <w:rFonts w:ascii="Times New Roman" w:hAnsi="Times New Roman"/>
                <w:sz w:val="24"/>
              </w:rPr>
              <w:t>35</w:t>
            </w:r>
            <w:r w:rsidR="001E3268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00CC2B6" w14:textId="77777777" w:rsidR="001E3268" w:rsidRPr="00140C73" w:rsidRDefault="001E326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966DBF" w14:textId="77777777" w:rsidR="001E3268" w:rsidRPr="00140C73" w:rsidRDefault="001E326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FD29FB" w14:textId="77777777" w:rsidR="001E3268" w:rsidRPr="00140C73" w:rsidRDefault="001E326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04043BE" w14:textId="77777777" w:rsidR="001E3268" w:rsidRPr="00140C73" w:rsidRDefault="001E326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C73CDC0" w14:textId="77777777" w:rsidR="001E3268" w:rsidRPr="00140C73" w:rsidRDefault="001E326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1A93729" w14:textId="77777777" w:rsidR="001E3268" w:rsidRPr="00140C73" w:rsidRDefault="001E326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14:paraId="36A4F9B2" w14:textId="77777777" w:rsidR="00933A36" w:rsidRPr="00140C73" w:rsidRDefault="00933A36" w:rsidP="00933A36">
      <w:pPr>
        <w:rPr>
          <w:rFonts w:ascii="Times New Roman" w:hAnsi="Times New Roman"/>
          <w:color w:val="000000"/>
          <w:sz w:val="24"/>
        </w:rPr>
      </w:pPr>
    </w:p>
    <w:p w14:paraId="720BEB2A" w14:textId="52589DA3" w:rsidR="00933A36" w:rsidRPr="00FF46A0" w:rsidRDefault="00933A36" w:rsidP="00933A36">
      <w:pPr>
        <w:rPr>
          <w:rFonts w:ascii="Times New Roman" w:hAnsi="Times New Roman"/>
          <w:color w:val="000000"/>
          <w:sz w:val="24"/>
        </w:rPr>
      </w:pPr>
      <w:r w:rsidRPr="00FF46A0">
        <w:rPr>
          <w:rFonts w:ascii="Times New Roman" w:hAnsi="Times New Roman"/>
          <w:color w:val="000000"/>
          <w:sz w:val="24"/>
        </w:rPr>
        <w:t xml:space="preserve">CR-POPF, </w:t>
      </w:r>
      <w:r w:rsidR="00FF46A0" w:rsidRPr="00FF46A0">
        <w:rPr>
          <w:rFonts w:ascii="Times New Roman" w:hAnsi="Times New Roman"/>
          <w:color w:val="000000"/>
          <w:sz w:val="24"/>
        </w:rPr>
        <w:t>c</w:t>
      </w:r>
      <w:r w:rsidRPr="00FF46A0">
        <w:rPr>
          <w:rFonts w:ascii="Times New Roman" w:hAnsi="Times New Roman"/>
          <w:color w:val="000000"/>
          <w:sz w:val="24"/>
        </w:rPr>
        <w:t>linically relevant postoperative pancreatic fistula</w:t>
      </w:r>
      <w:r w:rsidR="00FF46A0">
        <w:rPr>
          <w:rFonts w:ascii="Times New Roman" w:hAnsi="Times New Roman"/>
          <w:color w:val="000000"/>
          <w:sz w:val="24"/>
        </w:rPr>
        <w:t>;</w:t>
      </w:r>
    </w:p>
    <w:p w14:paraId="3B71723F" w14:textId="2CA460FD" w:rsidR="009C03BD" w:rsidRPr="00FF46A0" w:rsidRDefault="00933A36" w:rsidP="009C03BD">
      <w:pPr>
        <w:rPr>
          <w:rFonts w:ascii="Times New Roman" w:hAnsi="Times New Roman"/>
          <w:color w:val="000000"/>
          <w:sz w:val="24"/>
        </w:rPr>
      </w:pPr>
      <w:r w:rsidRPr="00FF46A0">
        <w:rPr>
          <w:rFonts w:ascii="Times New Roman" w:hAnsi="Times New Roman"/>
          <w:color w:val="000000"/>
          <w:sz w:val="24"/>
        </w:rPr>
        <w:t xml:space="preserve">BMI, </w:t>
      </w:r>
      <w:r w:rsidR="00FF46A0" w:rsidRPr="00FF46A0">
        <w:rPr>
          <w:rFonts w:ascii="Times New Roman" w:hAnsi="Times New Roman"/>
          <w:color w:val="000000"/>
          <w:sz w:val="24"/>
        </w:rPr>
        <w:t>b</w:t>
      </w:r>
      <w:r w:rsidRPr="00FF46A0">
        <w:rPr>
          <w:rFonts w:ascii="Times New Roman" w:hAnsi="Times New Roman"/>
          <w:color w:val="000000"/>
          <w:sz w:val="24"/>
        </w:rPr>
        <w:t>ody mass index</w:t>
      </w:r>
      <w:r w:rsidR="00FF46A0">
        <w:rPr>
          <w:rFonts w:ascii="Times New Roman" w:hAnsi="Times New Roman"/>
          <w:color w:val="000000"/>
          <w:sz w:val="24"/>
        </w:rPr>
        <w:t>;</w:t>
      </w:r>
    </w:p>
    <w:p w14:paraId="1F1067A5" w14:textId="523FF24D" w:rsidR="00FF46A0" w:rsidRPr="00FF46A0" w:rsidRDefault="00FF46A0" w:rsidP="00FF46A0">
      <w:pPr>
        <w:rPr>
          <w:rFonts w:ascii="Times New Roman" w:hAnsi="Times New Roman"/>
          <w:color w:val="000000"/>
          <w:sz w:val="24"/>
        </w:rPr>
      </w:pPr>
      <w:r w:rsidRPr="00FF46A0">
        <w:rPr>
          <w:rFonts w:ascii="Times New Roman" w:hAnsi="Times New Roman"/>
          <w:color w:val="000000"/>
          <w:sz w:val="24"/>
        </w:rPr>
        <w:t xml:space="preserve">PGA, </w:t>
      </w:r>
      <w:r w:rsidRPr="00FF46A0">
        <w:rPr>
          <w:rFonts w:ascii="Times New Roman" w:hAnsi="Times New Roman"/>
          <w:sz w:val="24"/>
        </w:rPr>
        <w:t>polyglycolic acid</w:t>
      </w:r>
    </w:p>
    <w:p w14:paraId="753CA0EA" w14:textId="77777777" w:rsidR="00933A36" w:rsidRPr="00FF46A0" w:rsidRDefault="00933A36" w:rsidP="00933A36">
      <w:pPr>
        <w:rPr>
          <w:rFonts w:ascii="Times New Roman" w:hAnsi="Times New Roman"/>
          <w:sz w:val="24"/>
        </w:rPr>
      </w:pPr>
    </w:p>
    <w:p w14:paraId="0DDFB08A" w14:textId="77777777" w:rsidR="00436DA2" w:rsidRPr="00436DA2" w:rsidRDefault="00436DA2">
      <w:pPr>
        <w:rPr>
          <w:rFonts w:ascii="Times New Roman" w:hAnsi="Times New Roman"/>
        </w:rPr>
      </w:pPr>
    </w:p>
    <w:sectPr w:rsidR="00436DA2" w:rsidRPr="00436DA2" w:rsidSect="00F843E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D3417" w14:textId="77777777" w:rsidR="00A129C3" w:rsidRDefault="00A129C3" w:rsidP="006972EB">
      <w:r>
        <w:separator/>
      </w:r>
    </w:p>
  </w:endnote>
  <w:endnote w:type="continuationSeparator" w:id="0">
    <w:p w14:paraId="609612B7" w14:textId="77777777" w:rsidR="00A129C3" w:rsidRDefault="00A129C3" w:rsidP="00697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84CD3" w14:textId="77777777" w:rsidR="00A129C3" w:rsidRDefault="00A129C3" w:rsidP="006972EB">
      <w:r>
        <w:separator/>
      </w:r>
    </w:p>
  </w:footnote>
  <w:footnote w:type="continuationSeparator" w:id="0">
    <w:p w14:paraId="2133B627" w14:textId="77777777" w:rsidR="00A129C3" w:rsidRDefault="00A129C3" w:rsidP="006972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B3C16"/>
    <w:multiLevelType w:val="hybridMultilevel"/>
    <w:tmpl w:val="3D7C3252"/>
    <w:lvl w:ilvl="0" w:tplc="33408E64">
      <w:start w:val="5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1D050A5"/>
    <w:multiLevelType w:val="hybridMultilevel"/>
    <w:tmpl w:val="4F12F100"/>
    <w:lvl w:ilvl="0" w:tplc="1D828942">
      <w:start w:val="6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53C1989"/>
    <w:multiLevelType w:val="hybridMultilevel"/>
    <w:tmpl w:val="46B06280"/>
    <w:lvl w:ilvl="0" w:tplc="8B64FF06"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B0E766F"/>
    <w:multiLevelType w:val="hybridMultilevel"/>
    <w:tmpl w:val="46582954"/>
    <w:lvl w:ilvl="0" w:tplc="539C0702">
      <w:start w:val="71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B615903"/>
    <w:multiLevelType w:val="hybridMultilevel"/>
    <w:tmpl w:val="5A7EFE42"/>
    <w:lvl w:ilvl="0" w:tplc="DA3A6F90">
      <w:start w:val="62"/>
      <w:numFmt w:val="decimal"/>
      <w:lvlText w:val="%1"/>
      <w:lvlJc w:val="left"/>
      <w:pPr>
        <w:ind w:left="48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  <w:rPr>
        <w:rFonts w:cs="Times New Roman"/>
      </w:rPr>
    </w:lvl>
  </w:abstractNum>
  <w:abstractNum w:abstractNumId="5" w15:restartNumberingAfterBreak="0">
    <w:nsid w:val="2D9B5DD8"/>
    <w:multiLevelType w:val="hybridMultilevel"/>
    <w:tmpl w:val="AE78DD5E"/>
    <w:lvl w:ilvl="0" w:tplc="82D6DA56">
      <w:start w:val="1"/>
      <w:numFmt w:val="decimal"/>
      <w:lvlText w:val="%1&gt;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6" w15:restartNumberingAfterBreak="0">
    <w:nsid w:val="3A4D535E"/>
    <w:multiLevelType w:val="hybridMultilevel"/>
    <w:tmpl w:val="0C1E22B8"/>
    <w:lvl w:ilvl="0" w:tplc="56C8A63E">
      <w:start w:val="6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5C5577A"/>
    <w:multiLevelType w:val="hybridMultilevel"/>
    <w:tmpl w:val="EA5C6F46"/>
    <w:lvl w:ilvl="0" w:tplc="EFDA0F78">
      <w:start w:val="1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AE73D16"/>
    <w:multiLevelType w:val="hybridMultilevel"/>
    <w:tmpl w:val="5A7EFE42"/>
    <w:lvl w:ilvl="0" w:tplc="DA3A6F90">
      <w:start w:val="62"/>
      <w:numFmt w:val="decimal"/>
      <w:lvlText w:val="%1"/>
      <w:lvlJc w:val="left"/>
      <w:pPr>
        <w:ind w:left="48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  <w:rPr>
        <w:rFonts w:cs="Times New Roman"/>
      </w:rPr>
    </w:lvl>
  </w:abstractNum>
  <w:abstractNum w:abstractNumId="9" w15:restartNumberingAfterBreak="0">
    <w:nsid w:val="59E74E95"/>
    <w:multiLevelType w:val="hybridMultilevel"/>
    <w:tmpl w:val="43709C26"/>
    <w:lvl w:ilvl="0" w:tplc="628E5C46">
      <w:start w:val="6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062483F"/>
    <w:multiLevelType w:val="hybridMultilevel"/>
    <w:tmpl w:val="D5EC665E"/>
    <w:lvl w:ilvl="0" w:tplc="11D6AF18">
      <w:start w:val="6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CB93D71"/>
    <w:multiLevelType w:val="hybridMultilevel"/>
    <w:tmpl w:val="F6304EC6"/>
    <w:lvl w:ilvl="0" w:tplc="B12090F8">
      <w:start w:val="5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D8608E7"/>
    <w:multiLevelType w:val="hybridMultilevel"/>
    <w:tmpl w:val="B05E778A"/>
    <w:lvl w:ilvl="0" w:tplc="FCBA1122">
      <w:start w:val="6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46A5E50"/>
    <w:multiLevelType w:val="hybridMultilevel"/>
    <w:tmpl w:val="E9B69936"/>
    <w:lvl w:ilvl="0" w:tplc="FA624AAA">
      <w:start w:val="71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74C02A7"/>
    <w:multiLevelType w:val="hybridMultilevel"/>
    <w:tmpl w:val="6F7C6544"/>
    <w:lvl w:ilvl="0" w:tplc="4A90E144">
      <w:start w:val="5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1"/>
  </w:num>
  <w:num w:numId="4">
    <w:abstractNumId w:val="4"/>
  </w:num>
  <w:num w:numId="5">
    <w:abstractNumId w:val="12"/>
  </w:num>
  <w:num w:numId="6">
    <w:abstractNumId w:val="6"/>
  </w:num>
  <w:num w:numId="7">
    <w:abstractNumId w:val="10"/>
  </w:num>
  <w:num w:numId="8">
    <w:abstractNumId w:val="9"/>
  </w:num>
  <w:num w:numId="9">
    <w:abstractNumId w:val="2"/>
  </w:num>
  <w:num w:numId="10">
    <w:abstractNumId w:val="0"/>
  </w:num>
  <w:num w:numId="11">
    <w:abstractNumId w:val="11"/>
  </w:num>
  <w:num w:numId="12">
    <w:abstractNumId w:val="5"/>
  </w:num>
  <w:num w:numId="13">
    <w:abstractNumId w:val="7"/>
  </w:num>
  <w:num w:numId="14">
    <w:abstractNumId w:val="1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25488"/>
    <w:rsid w:val="0001369D"/>
    <w:rsid w:val="00014768"/>
    <w:rsid w:val="00023506"/>
    <w:rsid w:val="00030C7B"/>
    <w:rsid w:val="00031AA3"/>
    <w:rsid w:val="000366C6"/>
    <w:rsid w:val="00041BA3"/>
    <w:rsid w:val="00045083"/>
    <w:rsid w:val="00066014"/>
    <w:rsid w:val="0007114D"/>
    <w:rsid w:val="0007378C"/>
    <w:rsid w:val="000819E3"/>
    <w:rsid w:val="00081F49"/>
    <w:rsid w:val="0008475A"/>
    <w:rsid w:val="000900DB"/>
    <w:rsid w:val="00096DFA"/>
    <w:rsid w:val="000B4DCE"/>
    <w:rsid w:val="000B7B92"/>
    <w:rsid w:val="000C0638"/>
    <w:rsid w:val="000C12DE"/>
    <w:rsid w:val="000C18A4"/>
    <w:rsid w:val="000C7EB1"/>
    <w:rsid w:val="000E0880"/>
    <w:rsid w:val="000E1F8E"/>
    <w:rsid w:val="000F7636"/>
    <w:rsid w:val="00104741"/>
    <w:rsid w:val="00114218"/>
    <w:rsid w:val="00120CD2"/>
    <w:rsid w:val="00125488"/>
    <w:rsid w:val="00130ED5"/>
    <w:rsid w:val="001318FF"/>
    <w:rsid w:val="001323C6"/>
    <w:rsid w:val="00136831"/>
    <w:rsid w:val="0013796A"/>
    <w:rsid w:val="00137D8D"/>
    <w:rsid w:val="00140C73"/>
    <w:rsid w:val="00142FC2"/>
    <w:rsid w:val="00156309"/>
    <w:rsid w:val="00160FEB"/>
    <w:rsid w:val="00161DBB"/>
    <w:rsid w:val="0016299E"/>
    <w:rsid w:val="00162BE4"/>
    <w:rsid w:val="001630AB"/>
    <w:rsid w:val="00163F49"/>
    <w:rsid w:val="00164B41"/>
    <w:rsid w:val="001657DF"/>
    <w:rsid w:val="00165F94"/>
    <w:rsid w:val="00175930"/>
    <w:rsid w:val="00186970"/>
    <w:rsid w:val="00195062"/>
    <w:rsid w:val="001A1E9A"/>
    <w:rsid w:val="001B20E9"/>
    <w:rsid w:val="001B46FE"/>
    <w:rsid w:val="001B55BC"/>
    <w:rsid w:val="001B5E6E"/>
    <w:rsid w:val="001C7961"/>
    <w:rsid w:val="001C7B5C"/>
    <w:rsid w:val="001D4815"/>
    <w:rsid w:val="001D767C"/>
    <w:rsid w:val="001D7F98"/>
    <w:rsid w:val="001E0AF8"/>
    <w:rsid w:val="001E3268"/>
    <w:rsid w:val="001E4CEF"/>
    <w:rsid w:val="001E6B7A"/>
    <w:rsid w:val="001F0E55"/>
    <w:rsid w:val="001F691F"/>
    <w:rsid w:val="00221A2A"/>
    <w:rsid w:val="0022447E"/>
    <w:rsid w:val="00241C30"/>
    <w:rsid w:val="00241C4E"/>
    <w:rsid w:val="002433DA"/>
    <w:rsid w:val="00256F96"/>
    <w:rsid w:val="0026335A"/>
    <w:rsid w:val="002646B6"/>
    <w:rsid w:val="002821C4"/>
    <w:rsid w:val="002948BF"/>
    <w:rsid w:val="0029555C"/>
    <w:rsid w:val="00296EF8"/>
    <w:rsid w:val="00297EF9"/>
    <w:rsid w:val="002A06E8"/>
    <w:rsid w:val="002B5B4E"/>
    <w:rsid w:val="002B7C72"/>
    <w:rsid w:val="002C1B2E"/>
    <w:rsid w:val="002C38F7"/>
    <w:rsid w:val="002C4DBD"/>
    <w:rsid w:val="002C5850"/>
    <w:rsid w:val="002C7508"/>
    <w:rsid w:val="002D13CB"/>
    <w:rsid w:val="002D6415"/>
    <w:rsid w:val="002E2786"/>
    <w:rsid w:val="002E672F"/>
    <w:rsid w:val="002F4018"/>
    <w:rsid w:val="002F67FB"/>
    <w:rsid w:val="00300EB1"/>
    <w:rsid w:val="003022BF"/>
    <w:rsid w:val="00305C1B"/>
    <w:rsid w:val="00306481"/>
    <w:rsid w:val="003229C2"/>
    <w:rsid w:val="0032583A"/>
    <w:rsid w:val="00327E9F"/>
    <w:rsid w:val="00334E47"/>
    <w:rsid w:val="00340F99"/>
    <w:rsid w:val="003413AD"/>
    <w:rsid w:val="003518BA"/>
    <w:rsid w:val="0035508C"/>
    <w:rsid w:val="00356061"/>
    <w:rsid w:val="00365680"/>
    <w:rsid w:val="00374A5E"/>
    <w:rsid w:val="003819D3"/>
    <w:rsid w:val="0038389F"/>
    <w:rsid w:val="00387B7B"/>
    <w:rsid w:val="00391050"/>
    <w:rsid w:val="00391B3C"/>
    <w:rsid w:val="00393A8C"/>
    <w:rsid w:val="003A0343"/>
    <w:rsid w:val="003A4FEE"/>
    <w:rsid w:val="003A51CF"/>
    <w:rsid w:val="003B4503"/>
    <w:rsid w:val="003B542B"/>
    <w:rsid w:val="003C05DE"/>
    <w:rsid w:val="003D1263"/>
    <w:rsid w:val="003D2D42"/>
    <w:rsid w:val="003E3C97"/>
    <w:rsid w:val="003E4B06"/>
    <w:rsid w:val="003F2295"/>
    <w:rsid w:val="003F3082"/>
    <w:rsid w:val="0040169F"/>
    <w:rsid w:val="004018E6"/>
    <w:rsid w:val="004034A0"/>
    <w:rsid w:val="00407924"/>
    <w:rsid w:val="00410236"/>
    <w:rsid w:val="0041067C"/>
    <w:rsid w:val="00414540"/>
    <w:rsid w:val="0041514A"/>
    <w:rsid w:val="00417081"/>
    <w:rsid w:val="0042026D"/>
    <w:rsid w:val="00422817"/>
    <w:rsid w:val="0042601D"/>
    <w:rsid w:val="004369FD"/>
    <w:rsid w:val="00436B8E"/>
    <w:rsid w:val="00436DA2"/>
    <w:rsid w:val="00437B8A"/>
    <w:rsid w:val="0046044A"/>
    <w:rsid w:val="0046347F"/>
    <w:rsid w:val="004667CE"/>
    <w:rsid w:val="004701C7"/>
    <w:rsid w:val="004712DD"/>
    <w:rsid w:val="00475DB9"/>
    <w:rsid w:val="004806EC"/>
    <w:rsid w:val="004820D6"/>
    <w:rsid w:val="00483090"/>
    <w:rsid w:val="00483F63"/>
    <w:rsid w:val="0048474F"/>
    <w:rsid w:val="00485CE0"/>
    <w:rsid w:val="00492A5C"/>
    <w:rsid w:val="00493528"/>
    <w:rsid w:val="00496CBE"/>
    <w:rsid w:val="004A097A"/>
    <w:rsid w:val="004A2E6A"/>
    <w:rsid w:val="004B23C7"/>
    <w:rsid w:val="004C647D"/>
    <w:rsid w:val="004D05C2"/>
    <w:rsid w:val="004D0E87"/>
    <w:rsid w:val="004D16D3"/>
    <w:rsid w:val="004D35B9"/>
    <w:rsid w:val="004D77E6"/>
    <w:rsid w:val="004F1E2F"/>
    <w:rsid w:val="004F220F"/>
    <w:rsid w:val="004F3B71"/>
    <w:rsid w:val="004F6A12"/>
    <w:rsid w:val="00500C60"/>
    <w:rsid w:val="00501F55"/>
    <w:rsid w:val="005212CB"/>
    <w:rsid w:val="00526F37"/>
    <w:rsid w:val="00532C56"/>
    <w:rsid w:val="005353A1"/>
    <w:rsid w:val="00537923"/>
    <w:rsid w:val="00543AEB"/>
    <w:rsid w:val="00545392"/>
    <w:rsid w:val="00551E6B"/>
    <w:rsid w:val="0055205A"/>
    <w:rsid w:val="00557E05"/>
    <w:rsid w:val="005644CA"/>
    <w:rsid w:val="005679C3"/>
    <w:rsid w:val="00571201"/>
    <w:rsid w:val="00572F87"/>
    <w:rsid w:val="0057752F"/>
    <w:rsid w:val="005776B7"/>
    <w:rsid w:val="005907E1"/>
    <w:rsid w:val="00594B8C"/>
    <w:rsid w:val="00594EDA"/>
    <w:rsid w:val="005960C2"/>
    <w:rsid w:val="005A4FF3"/>
    <w:rsid w:val="005A7A58"/>
    <w:rsid w:val="005B169F"/>
    <w:rsid w:val="005B6A62"/>
    <w:rsid w:val="005C201D"/>
    <w:rsid w:val="005C2031"/>
    <w:rsid w:val="005C4633"/>
    <w:rsid w:val="005D0E9B"/>
    <w:rsid w:val="005D654B"/>
    <w:rsid w:val="005E7552"/>
    <w:rsid w:val="005F5A20"/>
    <w:rsid w:val="00601749"/>
    <w:rsid w:val="006030DC"/>
    <w:rsid w:val="00603825"/>
    <w:rsid w:val="0060384A"/>
    <w:rsid w:val="0060523A"/>
    <w:rsid w:val="00607753"/>
    <w:rsid w:val="00613274"/>
    <w:rsid w:val="00617901"/>
    <w:rsid w:val="0062294A"/>
    <w:rsid w:val="00623FBD"/>
    <w:rsid w:val="0062518D"/>
    <w:rsid w:val="00637E2E"/>
    <w:rsid w:val="00640B2E"/>
    <w:rsid w:val="006460FD"/>
    <w:rsid w:val="00651035"/>
    <w:rsid w:val="006525A1"/>
    <w:rsid w:val="00652DB9"/>
    <w:rsid w:val="00656DC0"/>
    <w:rsid w:val="00662549"/>
    <w:rsid w:val="00664DB9"/>
    <w:rsid w:val="006713BF"/>
    <w:rsid w:val="006718FE"/>
    <w:rsid w:val="006778B7"/>
    <w:rsid w:val="00683CE5"/>
    <w:rsid w:val="00684DCD"/>
    <w:rsid w:val="006929F6"/>
    <w:rsid w:val="006972EB"/>
    <w:rsid w:val="006B1FEB"/>
    <w:rsid w:val="006B34CC"/>
    <w:rsid w:val="006B5BC9"/>
    <w:rsid w:val="006B72DC"/>
    <w:rsid w:val="006C50B5"/>
    <w:rsid w:val="006D05AE"/>
    <w:rsid w:val="006D060C"/>
    <w:rsid w:val="006D14BC"/>
    <w:rsid w:val="006D255E"/>
    <w:rsid w:val="006D2A53"/>
    <w:rsid w:val="006D41C7"/>
    <w:rsid w:val="006F1B0D"/>
    <w:rsid w:val="006F3F64"/>
    <w:rsid w:val="00701335"/>
    <w:rsid w:val="007013E2"/>
    <w:rsid w:val="00701567"/>
    <w:rsid w:val="007066F5"/>
    <w:rsid w:val="007106B6"/>
    <w:rsid w:val="00710774"/>
    <w:rsid w:val="00712256"/>
    <w:rsid w:val="00720A99"/>
    <w:rsid w:val="00720B8F"/>
    <w:rsid w:val="00721699"/>
    <w:rsid w:val="007225A5"/>
    <w:rsid w:val="007236B8"/>
    <w:rsid w:val="0073708A"/>
    <w:rsid w:val="007373B5"/>
    <w:rsid w:val="00737478"/>
    <w:rsid w:val="00747DB1"/>
    <w:rsid w:val="00762E66"/>
    <w:rsid w:val="00764102"/>
    <w:rsid w:val="00764BDF"/>
    <w:rsid w:val="00766429"/>
    <w:rsid w:val="00766913"/>
    <w:rsid w:val="0076728E"/>
    <w:rsid w:val="00767E6B"/>
    <w:rsid w:val="0078579B"/>
    <w:rsid w:val="0079038B"/>
    <w:rsid w:val="0079189F"/>
    <w:rsid w:val="00792005"/>
    <w:rsid w:val="007920BC"/>
    <w:rsid w:val="00794BF1"/>
    <w:rsid w:val="007B0EA9"/>
    <w:rsid w:val="007B504B"/>
    <w:rsid w:val="007C5827"/>
    <w:rsid w:val="007D1F75"/>
    <w:rsid w:val="007D4BB4"/>
    <w:rsid w:val="007D71CD"/>
    <w:rsid w:val="007E3C18"/>
    <w:rsid w:val="007E3CFA"/>
    <w:rsid w:val="007E3FE9"/>
    <w:rsid w:val="007E5FCC"/>
    <w:rsid w:val="007E7FB4"/>
    <w:rsid w:val="007F4BED"/>
    <w:rsid w:val="00817616"/>
    <w:rsid w:val="008213E3"/>
    <w:rsid w:val="008331DD"/>
    <w:rsid w:val="00841D33"/>
    <w:rsid w:val="00851071"/>
    <w:rsid w:val="00852F80"/>
    <w:rsid w:val="00856CA1"/>
    <w:rsid w:val="00862699"/>
    <w:rsid w:val="0086574B"/>
    <w:rsid w:val="00867B41"/>
    <w:rsid w:val="00870ABF"/>
    <w:rsid w:val="00875EF9"/>
    <w:rsid w:val="008769DF"/>
    <w:rsid w:val="0088484E"/>
    <w:rsid w:val="00886676"/>
    <w:rsid w:val="00890E0F"/>
    <w:rsid w:val="008932C3"/>
    <w:rsid w:val="008A3A9E"/>
    <w:rsid w:val="008A56DE"/>
    <w:rsid w:val="008A75F1"/>
    <w:rsid w:val="008A785A"/>
    <w:rsid w:val="008B49F5"/>
    <w:rsid w:val="008B5BCD"/>
    <w:rsid w:val="008C30C3"/>
    <w:rsid w:val="008D3AD3"/>
    <w:rsid w:val="008E03F8"/>
    <w:rsid w:val="008E6C74"/>
    <w:rsid w:val="008F318F"/>
    <w:rsid w:val="008F7119"/>
    <w:rsid w:val="0090405A"/>
    <w:rsid w:val="009041FB"/>
    <w:rsid w:val="009161A7"/>
    <w:rsid w:val="009161D9"/>
    <w:rsid w:val="00916E58"/>
    <w:rsid w:val="009226A7"/>
    <w:rsid w:val="009239E2"/>
    <w:rsid w:val="00933A36"/>
    <w:rsid w:val="009400EC"/>
    <w:rsid w:val="00942390"/>
    <w:rsid w:val="00952C7F"/>
    <w:rsid w:val="00960595"/>
    <w:rsid w:val="0097063E"/>
    <w:rsid w:val="00974748"/>
    <w:rsid w:val="00974CF8"/>
    <w:rsid w:val="00974EC5"/>
    <w:rsid w:val="009774DF"/>
    <w:rsid w:val="00981DF4"/>
    <w:rsid w:val="00986434"/>
    <w:rsid w:val="00987DBA"/>
    <w:rsid w:val="00990E28"/>
    <w:rsid w:val="009A0ED5"/>
    <w:rsid w:val="009A5937"/>
    <w:rsid w:val="009A695B"/>
    <w:rsid w:val="009B0003"/>
    <w:rsid w:val="009B3496"/>
    <w:rsid w:val="009B5B30"/>
    <w:rsid w:val="009C03BD"/>
    <w:rsid w:val="009C16CE"/>
    <w:rsid w:val="009C1BC4"/>
    <w:rsid w:val="009C72E7"/>
    <w:rsid w:val="009C7B91"/>
    <w:rsid w:val="009D10DA"/>
    <w:rsid w:val="009D4F6E"/>
    <w:rsid w:val="009E283F"/>
    <w:rsid w:val="009E526F"/>
    <w:rsid w:val="009E58D3"/>
    <w:rsid w:val="009E5BD0"/>
    <w:rsid w:val="009F0084"/>
    <w:rsid w:val="009F139A"/>
    <w:rsid w:val="009F6BA0"/>
    <w:rsid w:val="00A009B6"/>
    <w:rsid w:val="00A01617"/>
    <w:rsid w:val="00A1265D"/>
    <w:rsid w:val="00A129C3"/>
    <w:rsid w:val="00A174A0"/>
    <w:rsid w:val="00A271F5"/>
    <w:rsid w:val="00A2723F"/>
    <w:rsid w:val="00A30DE2"/>
    <w:rsid w:val="00A32ACF"/>
    <w:rsid w:val="00A33A53"/>
    <w:rsid w:val="00A45977"/>
    <w:rsid w:val="00A55F13"/>
    <w:rsid w:val="00A65ABC"/>
    <w:rsid w:val="00A67E8E"/>
    <w:rsid w:val="00A75AE1"/>
    <w:rsid w:val="00A811E9"/>
    <w:rsid w:val="00A96231"/>
    <w:rsid w:val="00AA0A63"/>
    <w:rsid w:val="00AA133E"/>
    <w:rsid w:val="00AA3FF6"/>
    <w:rsid w:val="00AB469D"/>
    <w:rsid w:val="00AC3936"/>
    <w:rsid w:val="00AC7A13"/>
    <w:rsid w:val="00AD574C"/>
    <w:rsid w:val="00AE73E9"/>
    <w:rsid w:val="00AF0534"/>
    <w:rsid w:val="00AF096C"/>
    <w:rsid w:val="00AF2540"/>
    <w:rsid w:val="00AF41D2"/>
    <w:rsid w:val="00B125E8"/>
    <w:rsid w:val="00B1287D"/>
    <w:rsid w:val="00B16130"/>
    <w:rsid w:val="00B21EB1"/>
    <w:rsid w:val="00B25183"/>
    <w:rsid w:val="00B3342F"/>
    <w:rsid w:val="00B37127"/>
    <w:rsid w:val="00B37722"/>
    <w:rsid w:val="00B43FD9"/>
    <w:rsid w:val="00B530E4"/>
    <w:rsid w:val="00B56DE2"/>
    <w:rsid w:val="00B6712B"/>
    <w:rsid w:val="00B7095D"/>
    <w:rsid w:val="00B730F6"/>
    <w:rsid w:val="00B76B95"/>
    <w:rsid w:val="00B86AE3"/>
    <w:rsid w:val="00B90FAC"/>
    <w:rsid w:val="00B94530"/>
    <w:rsid w:val="00B97CF8"/>
    <w:rsid w:val="00BB074F"/>
    <w:rsid w:val="00BB66C1"/>
    <w:rsid w:val="00BC2E5C"/>
    <w:rsid w:val="00BC3CC3"/>
    <w:rsid w:val="00BC4760"/>
    <w:rsid w:val="00BC729A"/>
    <w:rsid w:val="00BC7F79"/>
    <w:rsid w:val="00BD1410"/>
    <w:rsid w:val="00BD20FF"/>
    <w:rsid w:val="00BD2979"/>
    <w:rsid w:val="00BD7138"/>
    <w:rsid w:val="00BE0706"/>
    <w:rsid w:val="00BF38A7"/>
    <w:rsid w:val="00BF51E3"/>
    <w:rsid w:val="00C04314"/>
    <w:rsid w:val="00C051E4"/>
    <w:rsid w:val="00C06590"/>
    <w:rsid w:val="00C06E63"/>
    <w:rsid w:val="00C12FBE"/>
    <w:rsid w:val="00C13712"/>
    <w:rsid w:val="00C1592A"/>
    <w:rsid w:val="00C1643E"/>
    <w:rsid w:val="00C16E73"/>
    <w:rsid w:val="00C2104B"/>
    <w:rsid w:val="00C26068"/>
    <w:rsid w:val="00C26D45"/>
    <w:rsid w:val="00C33C6D"/>
    <w:rsid w:val="00C36DA0"/>
    <w:rsid w:val="00C40402"/>
    <w:rsid w:val="00C52CF2"/>
    <w:rsid w:val="00C57E50"/>
    <w:rsid w:val="00C600A2"/>
    <w:rsid w:val="00C6258A"/>
    <w:rsid w:val="00C673CD"/>
    <w:rsid w:val="00C678B8"/>
    <w:rsid w:val="00C735AB"/>
    <w:rsid w:val="00C73E64"/>
    <w:rsid w:val="00C755F9"/>
    <w:rsid w:val="00CA1A39"/>
    <w:rsid w:val="00CA48BC"/>
    <w:rsid w:val="00CA5397"/>
    <w:rsid w:val="00CA7883"/>
    <w:rsid w:val="00CB0DC2"/>
    <w:rsid w:val="00CB4DB6"/>
    <w:rsid w:val="00CB675C"/>
    <w:rsid w:val="00CC0524"/>
    <w:rsid w:val="00CD0C3F"/>
    <w:rsid w:val="00CD2700"/>
    <w:rsid w:val="00CE1143"/>
    <w:rsid w:val="00CE6053"/>
    <w:rsid w:val="00CF062C"/>
    <w:rsid w:val="00CF0B9C"/>
    <w:rsid w:val="00CF0FF4"/>
    <w:rsid w:val="00CF177A"/>
    <w:rsid w:val="00D02B49"/>
    <w:rsid w:val="00D04626"/>
    <w:rsid w:val="00D0649D"/>
    <w:rsid w:val="00D155BF"/>
    <w:rsid w:val="00D20147"/>
    <w:rsid w:val="00D235F6"/>
    <w:rsid w:val="00D267A4"/>
    <w:rsid w:val="00D412F3"/>
    <w:rsid w:val="00D549EB"/>
    <w:rsid w:val="00D73707"/>
    <w:rsid w:val="00D8235F"/>
    <w:rsid w:val="00D86DA8"/>
    <w:rsid w:val="00D909A3"/>
    <w:rsid w:val="00D93EBE"/>
    <w:rsid w:val="00DA061B"/>
    <w:rsid w:val="00DA3906"/>
    <w:rsid w:val="00DA6522"/>
    <w:rsid w:val="00DA78BC"/>
    <w:rsid w:val="00DB1D7E"/>
    <w:rsid w:val="00DB2C37"/>
    <w:rsid w:val="00DB3973"/>
    <w:rsid w:val="00DC1177"/>
    <w:rsid w:val="00DD6DAD"/>
    <w:rsid w:val="00DE13E2"/>
    <w:rsid w:val="00DF17DA"/>
    <w:rsid w:val="00DF1FBF"/>
    <w:rsid w:val="00DF2D57"/>
    <w:rsid w:val="00DF3DE6"/>
    <w:rsid w:val="00DF4F93"/>
    <w:rsid w:val="00DF6AEA"/>
    <w:rsid w:val="00E029B5"/>
    <w:rsid w:val="00E11DE2"/>
    <w:rsid w:val="00E17811"/>
    <w:rsid w:val="00E20FE3"/>
    <w:rsid w:val="00E2463E"/>
    <w:rsid w:val="00E30C3A"/>
    <w:rsid w:val="00E3769B"/>
    <w:rsid w:val="00E4396E"/>
    <w:rsid w:val="00E45804"/>
    <w:rsid w:val="00E45E3D"/>
    <w:rsid w:val="00E468C1"/>
    <w:rsid w:val="00E500C1"/>
    <w:rsid w:val="00E52588"/>
    <w:rsid w:val="00E54F24"/>
    <w:rsid w:val="00E5622E"/>
    <w:rsid w:val="00E71426"/>
    <w:rsid w:val="00E758AB"/>
    <w:rsid w:val="00E75D16"/>
    <w:rsid w:val="00E8343D"/>
    <w:rsid w:val="00E86998"/>
    <w:rsid w:val="00E948E3"/>
    <w:rsid w:val="00EA4E73"/>
    <w:rsid w:val="00EA4FF5"/>
    <w:rsid w:val="00EB2317"/>
    <w:rsid w:val="00EB3B63"/>
    <w:rsid w:val="00EB42C4"/>
    <w:rsid w:val="00EB6333"/>
    <w:rsid w:val="00EB7F2A"/>
    <w:rsid w:val="00ED5D91"/>
    <w:rsid w:val="00ED7BC8"/>
    <w:rsid w:val="00EF1796"/>
    <w:rsid w:val="00EF7520"/>
    <w:rsid w:val="00F02B40"/>
    <w:rsid w:val="00F04AFD"/>
    <w:rsid w:val="00F05024"/>
    <w:rsid w:val="00F0736F"/>
    <w:rsid w:val="00F07D7A"/>
    <w:rsid w:val="00F27BDA"/>
    <w:rsid w:val="00F308EA"/>
    <w:rsid w:val="00F370ED"/>
    <w:rsid w:val="00F43CEA"/>
    <w:rsid w:val="00F444EE"/>
    <w:rsid w:val="00F4577A"/>
    <w:rsid w:val="00F46429"/>
    <w:rsid w:val="00F47571"/>
    <w:rsid w:val="00F5333F"/>
    <w:rsid w:val="00F56AFE"/>
    <w:rsid w:val="00F71FA4"/>
    <w:rsid w:val="00F72E2C"/>
    <w:rsid w:val="00F77D7A"/>
    <w:rsid w:val="00F843E9"/>
    <w:rsid w:val="00F85696"/>
    <w:rsid w:val="00F90704"/>
    <w:rsid w:val="00F914E7"/>
    <w:rsid w:val="00F91E2F"/>
    <w:rsid w:val="00F92731"/>
    <w:rsid w:val="00FA14F4"/>
    <w:rsid w:val="00FA2919"/>
    <w:rsid w:val="00FA61A4"/>
    <w:rsid w:val="00FB0683"/>
    <w:rsid w:val="00FB24D1"/>
    <w:rsid w:val="00FB2FB7"/>
    <w:rsid w:val="00FB41B2"/>
    <w:rsid w:val="00FC33D3"/>
    <w:rsid w:val="00FC7815"/>
    <w:rsid w:val="00FF46A0"/>
    <w:rsid w:val="00FF5B35"/>
    <w:rsid w:val="00FF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DE18B0"/>
  <w14:defaultImageDpi w14:val="0"/>
  <w15:docId w15:val="{875E8144-0A0A-4A61-972D-C3BABF923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E7552"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548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6972E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locked/>
    <w:rsid w:val="006972EB"/>
    <w:rPr>
      <w:rFonts w:cs="Times New Roman"/>
      <w:kern w:val="2"/>
      <w:sz w:val="24"/>
      <w:szCs w:val="24"/>
    </w:rPr>
  </w:style>
  <w:style w:type="paragraph" w:styleId="a6">
    <w:name w:val="footer"/>
    <w:basedOn w:val="a"/>
    <w:link w:val="a7"/>
    <w:uiPriority w:val="99"/>
    <w:rsid w:val="006972E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locked/>
    <w:rsid w:val="006972EB"/>
    <w:rPr>
      <w:rFonts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名古屋大学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to Nagino</dc:creator>
  <cp:keywords/>
  <dc:description/>
  <cp:lastModifiedBy>深見 保之</cp:lastModifiedBy>
  <cp:revision>40</cp:revision>
  <cp:lastPrinted>2010-11-06T04:08:00Z</cp:lastPrinted>
  <dcterms:created xsi:type="dcterms:W3CDTF">2020-09-02T03:51:00Z</dcterms:created>
  <dcterms:modified xsi:type="dcterms:W3CDTF">2022-02-16T06:46:00Z</dcterms:modified>
</cp:coreProperties>
</file>